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36236" w14:textId="26689B53" w:rsidR="005F05BB" w:rsidRPr="004852AE" w:rsidRDefault="005F05BB">
      <w:pPr>
        <w:rPr>
          <w:rFonts w:ascii="Times" w:hAnsi="Times"/>
        </w:rPr>
      </w:pP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2268"/>
        <w:gridCol w:w="992"/>
        <w:gridCol w:w="1559"/>
        <w:gridCol w:w="709"/>
        <w:gridCol w:w="1134"/>
      </w:tblGrid>
      <w:tr w:rsidR="005F05BB" w:rsidRPr="004852AE" w14:paraId="37F647B2" w14:textId="77777777" w:rsidTr="004229FC">
        <w:trPr>
          <w:trHeight w:val="260"/>
        </w:trPr>
        <w:tc>
          <w:tcPr>
            <w:tcW w:w="92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5D0C8" w14:textId="77777777" w:rsidR="005F05BB" w:rsidRDefault="00DD2D09" w:rsidP="004852AE">
            <w:pPr>
              <w:rPr>
                <w:rFonts w:ascii="Times" w:hAnsi="Times"/>
              </w:rPr>
            </w:pPr>
            <w:r w:rsidRPr="004852AE">
              <w:rPr>
                <w:rFonts w:ascii="Times" w:hAnsi="Times"/>
                <w:b/>
              </w:rPr>
              <w:t>T</w:t>
            </w:r>
            <w:r w:rsidR="005F05BB" w:rsidRPr="004852AE">
              <w:rPr>
                <w:rFonts w:ascii="Times" w:hAnsi="Times"/>
                <w:b/>
              </w:rPr>
              <w:t xml:space="preserve">able S2: </w:t>
            </w:r>
            <w:r w:rsidR="005F05BB" w:rsidRPr="004852AE">
              <w:rPr>
                <w:rFonts w:ascii="Times" w:hAnsi="Times"/>
              </w:rPr>
              <w:t>Phylogenetic conservation of TGA CT containing genes with PTS1 encoding C-terminal extensions</w:t>
            </w:r>
          </w:p>
          <w:p w14:paraId="2BA36F6C" w14:textId="14CA16B5" w:rsidR="004852AE" w:rsidRPr="004852AE" w:rsidRDefault="004852AE" w:rsidP="004852AE">
            <w:pPr>
              <w:rPr>
                <w:rFonts w:ascii="Times" w:hAnsi="Times"/>
              </w:rPr>
            </w:pPr>
          </w:p>
        </w:tc>
      </w:tr>
      <w:tr w:rsidR="005F05BB" w:rsidRPr="005F05BB" w14:paraId="32F7D9C5" w14:textId="77777777" w:rsidTr="004229FC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939B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Organ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95C8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cc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FA8E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F2AB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eadthrough</w:t>
            </w:r>
            <w:r w:rsidRPr="004229FC">
              <w:rPr>
                <w:rFonts w:ascii="Times" w:hAnsi="Times"/>
                <w:sz w:val="16"/>
                <w:szCs w:val="16"/>
              </w:rPr>
              <w:t xml:space="preserve"> contex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679F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TS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09C4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TS1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8B44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lassification</w:t>
            </w:r>
          </w:p>
        </w:tc>
      </w:tr>
      <w:tr w:rsidR="005F05BB" w:rsidRPr="005F05BB" w14:paraId="4CE80256" w14:textId="77777777" w:rsidTr="004229FC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1EF9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307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M_0052643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2DCC" w14:textId="0855C663" w:rsidR="005F05BB" w:rsidRPr="004229FC" w:rsidRDefault="004852AE" w:rsidP="004852AE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ate dehydrogenase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E7A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543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KCFKAEESKCRL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D9CA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9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CE0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67A05925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034D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64C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8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3542" w14:textId="0D327F58" w:rsidR="005F05BB" w:rsidRPr="004229FC" w:rsidRDefault="004852AE" w:rsidP="004852AE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ate dehydroge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EE5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060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QPKAEESKC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EC07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5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911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55CE583F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D914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Gallus gal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98A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1006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F877" w14:textId="06B64962" w:rsidR="005F05BB" w:rsidRPr="004229FC" w:rsidRDefault="004852AE" w:rsidP="004852AE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ate dehydroge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E25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202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HLRVEESK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B435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38C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4E17F097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46B2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Xenopus laev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046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1089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2F1F" w14:textId="64A02598" w:rsidR="005F05BB" w:rsidRPr="004229FC" w:rsidRDefault="004852AE" w:rsidP="004852AE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ate dehydroge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73F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351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HLTPEKMKSS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2D3F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7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749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374EE366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B6FD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AB2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72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D2B4" w14:textId="5AA84D60" w:rsidR="005F05BB" w:rsidRPr="004229FC" w:rsidRDefault="004852AE" w:rsidP="004852AE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ate dehydroge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0255" w14:textId="77777777" w:rsidR="005F05BB" w:rsidRPr="004229FC" w:rsidRDefault="001A2EAE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 readth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408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DALKACDDANI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9073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6CF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5F05BB" w:rsidRPr="005F05BB" w14:paraId="37C2096A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8536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5B8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P_609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48DA" w14:textId="221C8FA0" w:rsidR="005F05BB" w:rsidRPr="004229FC" w:rsidRDefault="004852AE" w:rsidP="004852AE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ate dehydrogenase 1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AD1D" w14:textId="77777777" w:rsidR="005F05BB" w:rsidRPr="004229FC" w:rsidRDefault="001A2EAE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 readth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E3D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LSVLDSNVSN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77D4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1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F4F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0E5D97F3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053F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5FE47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D312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14F6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D66A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916D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BD23F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42194F01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0FAF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6E36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Y00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EBF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actate dehydrogenas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BD6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7A2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LKDL*LVS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F50E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5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E95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0B284197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482D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D1E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84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2496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actate dehydrogenas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80C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6C7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LKDL*LPV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F0D6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8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394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469A90C4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90291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43DCF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3EC78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368E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06F6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3E92D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4D11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15B3A820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9854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A24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69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A73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6A2E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3CF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KHLKFCCQDSH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391B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6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79D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5F05BB" w:rsidRPr="005F05BB" w14:paraId="1DFC329A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5CAC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1EA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26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DE2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D84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130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GSIRCKRFSK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A09B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12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2DB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2A629A0D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FA1C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Gallus gal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FEE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M_001232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D22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69F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467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SGLVGARRHH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B79D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7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FC5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7FC18AE6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AA68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2EC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ELE_C47E1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375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2DDE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840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VRPGSREASSK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D27D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13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BAC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24CC46B2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A572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E50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1259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E70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 (alternative transcri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15EA" w14:textId="77777777" w:rsidR="005F05BB" w:rsidRPr="004229FC" w:rsidRDefault="001A2EAE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 readth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71D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TGKVHYIRSN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6DE2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9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435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3A41EBB9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F3F1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3B81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6A903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E089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8B8C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1E9B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3ED44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437D16E1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DD85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027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1534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968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alcium/calmodulin-dependent protein kinase 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7AB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69A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GSGAVYTNLAK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8409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FD5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5B17F0C4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B563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73CBA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19A6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CC613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6EE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E0B3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0DC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188B2070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83DE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BCC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M_005267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218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ynaptojanin 2 (SYNJ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746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D2B6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GCSPIECIPSS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5F8A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3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1FA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1F7B8AAF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26BDD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0D746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F780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E8C9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0FA2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7E90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B2371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003382A1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0CF3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BB0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BC157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622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embrane bound O-acyltransferase domain containin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E92E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44FB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HSSLTQ*SG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1EA9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0C3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775D320F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1143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08B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BC025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206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embrane bound O-acyltransferase domain containin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298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859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*LRERVMAV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ED7D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7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A32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5A3BADD0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6654E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44E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5AE34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01FD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45EA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CF75A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0D44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5EF94414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E2AC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BFB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77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CA8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Zinc/copper superoxide dismu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E75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058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AAPQ*LPE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37CF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D99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1A2EAE" w:rsidRPr="005F05BB" w14:paraId="74FD5A98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5A562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966C9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D04AA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C96D2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C2F24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618C3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80D1C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6D9AA3F8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9712E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7C43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1682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EFE9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socitrate dehydrogenase (Id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8EE4B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AA98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GTQSEQQASHL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7A599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2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89F7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</w:tbl>
    <w:p w14:paraId="60915814" w14:textId="77777777" w:rsidR="00B45A31" w:rsidRDefault="00B45A31" w:rsidP="004B1F48">
      <w:pPr>
        <w:rPr>
          <w:rFonts w:ascii="Times" w:hAnsi="Times"/>
          <w:sz w:val="16"/>
          <w:szCs w:val="16"/>
        </w:rPr>
      </w:pPr>
    </w:p>
    <w:p w14:paraId="5E59FF60" w14:textId="6EBC23C3" w:rsidR="00824235" w:rsidRPr="004229FC" w:rsidRDefault="00824235" w:rsidP="000A038B">
      <w:pPr>
        <w:rPr>
          <w:rFonts w:ascii="Times" w:hAnsi="Times"/>
          <w:sz w:val="16"/>
          <w:szCs w:val="16"/>
        </w:rPr>
      </w:pPr>
    </w:p>
    <w:sectPr w:rsidR="00824235" w:rsidRPr="004229FC" w:rsidSect="00B769C2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C9158" w14:textId="77777777" w:rsidR="006C4ED7" w:rsidRDefault="006C4ED7" w:rsidP="00DF0A04">
      <w:r>
        <w:separator/>
      </w:r>
    </w:p>
  </w:endnote>
  <w:endnote w:type="continuationSeparator" w:id="0">
    <w:p w14:paraId="6A0944B4" w14:textId="77777777" w:rsidR="006C4ED7" w:rsidRDefault="006C4ED7" w:rsidP="00DF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58EDC" w14:textId="77777777" w:rsidR="006C4ED7" w:rsidRDefault="006C4ED7" w:rsidP="00EC126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9669B6" w14:textId="77777777" w:rsidR="006C4ED7" w:rsidRDefault="006C4ED7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2895B" w14:textId="77777777" w:rsidR="006C4ED7" w:rsidRPr="00DF0A04" w:rsidRDefault="006C4ED7" w:rsidP="00EC126B">
    <w:pPr>
      <w:pStyle w:val="Fuzeile"/>
      <w:framePr w:wrap="around" w:vAnchor="text" w:hAnchor="margin" w:xAlign="center" w:y="1"/>
      <w:rPr>
        <w:rStyle w:val="Seitenzahl"/>
        <w:rFonts w:ascii="Times" w:hAnsi="Times"/>
      </w:rPr>
    </w:pPr>
    <w:r w:rsidRPr="00DF0A04">
      <w:rPr>
        <w:rStyle w:val="Seitenzahl"/>
        <w:rFonts w:ascii="Times" w:hAnsi="Times"/>
      </w:rPr>
      <w:fldChar w:fldCharType="begin"/>
    </w:r>
    <w:r w:rsidRPr="00DF0A04">
      <w:rPr>
        <w:rStyle w:val="Seitenzahl"/>
        <w:rFonts w:ascii="Times" w:hAnsi="Times"/>
      </w:rPr>
      <w:instrText xml:space="preserve">PAGE  </w:instrText>
    </w:r>
    <w:r w:rsidRPr="00DF0A04">
      <w:rPr>
        <w:rStyle w:val="Seitenzahl"/>
        <w:rFonts w:ascii="Times" w:hAnsi="Times"/>
      </w:rPr>
      <w:fldChar w:fldCharType="separate"/>
    </w:r>
    <w:r w:rsidR="004852AE">
      <w:rPr>
        <w:rStyle w:val="Seitenzahl"/>
        <w:rFonts w:ascii="Times" w:hAnsi="Times"/>
        <w:noProof/>
      </w:rPr>
      <w:t>1</w:t>
    </w:r>
    <w:r w:rsidRPr="00DF0A04">
      <w:rPr>
        <w:rStyle w:val="Seitenzahl"/>
        <w:rFonts w:ascii="Times" w:hAnsi="Times"/>
      </w:rPr>
      <w:fldChar w:fldCharType="end"/>
    </w:r>
  </w:p>
  <w:p w14:paraId="5EBC08F3" w14:textId="77777777" w:rsidR="006C4ED7" w:rsidRDefault="006C4ED7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6F8BE" w14:textId="77777777" w:rsidR="006C4ED7" w:rsidRDefault="006C4ED7" w:rsidP="00DF0A04">
      <w:r>
        <w:separator/>
      </w:r>
    </w:p>
  </w:footnote>
  <w:footnote w:type="continuationSeparator" w:id="0">
    <w:p w14:paraId="4D6B760A" w14:textId="77777777" w:rsidR="006C4ED7" w:rsidRDefault="006C4ED7" w:rsidP="00DF0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45A2F21"/>
    <w:multiLevelType w:val="hybridMultilevel"/>
    <w:tmpl w:val="21C27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3042C3"/>
    <w:multiLevelType w:val="hybridMultilevel"/>
    <w:tmpl w:val="8E48C0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35"/>
    <w:rsid w:val="00001D50"/>
    <w:rsid w:val="00003CF9"/>
    <w:rsid w:val="0001096D"/>
    <w:rsid w:val="00021235"/>
    <w:rsid w:val="0002432D"/>
    <w:rsid w:val="0005432C"/>
    <w:rsid w:val="000579EB"/>
    <w:rsid w:val="00067EB0"/>
    <w:rsid w:val="00077312"/>
    <w:rsid w:val="00083583"/>
    <w:rsid w:val="000A038B"/>
    <w:rsid w:val="000A3659"/>
    <w:rsid w:val="000A60D2"/>
    <w:rsid w:val="000B53A3"/>
    <w:rsid w:val="000C46F3"/>
    <w:rsid w:val="000C52DF"/>
    <w:rsid w:val="000C57D2"/>
    <w:rsid w:val="000E4743"/>
    <w:rsid w:val="000F037C"/>
    <w:rsid w:val="000F737C"/>
    <w:rsid w:val="00103D75"/>
    <w:rsid w:val="001113C8"/>
    <w:rsid w:val="00122DD2"/>
    <w:rsid w:val="00124D44"/>
    <w:rsid w:val="00133734"/>
    <w:rsid w:val="00136351"/>
    <w:rsid w:val="00136546"/>
    <w:rsid w:val="001445F7"/>
    <w:rsid w:val="00155AFD"/>
    <w:rsid w:val="0016273A"/>
    <w:rsid w:val="001720F6"/>
    <w:rsid w:val="0017313A"/>
    <w:rsid w:val="0017599D"/>
    <w:rsid w:val="00176480"/>
    <w:rsid w:val="00184D76"/>
    <w:rsid w:val="00193ECE"/>
    <w:rsid w:val="001947D0"/>
    <w:rsid w:val="0019692D"/>
    <w:rsid w:val="001A2EAE"/>
    <w:rsid w:val="001D4E71"/>
    <w:rsid w:val="001E0D80"/>
    <w:rsid w:val="001E40E9"/>
    <w:rsid w:val="001E5BDB"/>
    <w:rsid w:val="001F0552"/>
    <w:rsid w:val="00216501"/>
    <w:rsid w:val="00224923"/>
    <w:rsid w:val="00225370"/>
    <w:rsid w:val="0023008F"/>
    <w:rsid w:val="0023224A"/>
    <w:rsid w:val="00232509"/>
    <w:rsid w:val="00236E60"/>
    <w:rsid w:val="00244A18"/>
    <w:rsid w:val="00251EAE"/>
    <w:rsid w:val="00256F1D"/>
    <w:rsid w:val="00256F5D"/>
    <w:rsid w:val="002752F2"/>
    <w:rsid w:val="00276F3C"/>
    <w:rsid w:val="0029218D"/>
    <w:rsid w:val="002936F1"/>
    <w:rsid w:val="002A0AC5"/>
    <w:rsid w:val="002A2205"/>
    <w:rsid w:val="002A5919"/>
    <w:rsid w:val="002B0A63"/>
    <w:rsid w:val="002B166E"/>
    <w:rsid w:val="002B170C"/>
    <w:rsid w:val="002C053F"/>
    <w:rsid w:val="002C61F1"/>
    <w:rsid w:val="002C67BA"/>
    <w:rsid w:val="002F3051"/>
    <w:rsid w:val="002F4773"/>
    <w:rsid w:val="002F4D29"/>
    <w:rsid w:val="002F6CB3"/>
    <w:rsid w:val="002F7CF4"/>
    <w:rsid w:val="00302461"/>
    <w:rsid w:val="00305153"/>
    <w:rsid w:val="003106D4"/>
    <w:rsid w:val="00315F08"/>
    <w:rsid w:val="00327319"/>
    <w:rsid w:val="00336366"/>
    <w:rsid w:val="00337895"/>
    <w:rsid w:val="00351B39"/>
    <w:rsid w:val="003557A4"/>
    <w:rsid w:val="00355F8F"/>
    <w:rsid w:val="00362B32"/>
    <w:rsid w:val="00370A06"/>
    <w:rsid w:val="00371892"/>
    <w:rsid w:val="00375B21"/>
    <w:rsid w:val="00392E04"/>
    <w:rsid w:val="00395E71"/>
    <w:rsid w:val="003A3E77"/>
    <w:rsid w:val="003A769B"/>
    <w:rsid w:val="003B21EC"/>
    <w:rsid w:val="003C44C0"/>
    <w:rsid w:val="003E280D"/>
    <w:rsid w:val="004229FC"/>
    <w:rsid w:val="00424B8F"/>
    <w:rsid w:val="004376AE"/>
    <w:rsid w:val="0045160E"/>
    <w:rsid w:val="00461F9A"/>
    <w:rsid w:val="004634F2"/>
    <w:rsid w:val="004665DF"/>
    <w:rsid w:val="0048027F"/>
    <w:rsid w:val="0048521C"/>
    <w:rsid w:val="004852AE"/>
    <w:rsid w:val="00486191"/>
    <w:rsid w:val="004865EA"/>
    <w:rsid w:val="004971E0"/>
    <w:rsid w:val="004A4755"/>
    <w:rsid w:val="004A6D2F"/>
    <w:rsid w:val="004A7EC1"/>
    <w:rsid w:val="004B1F48"/>
    <w:rsid w:val="004E3ECD"/>
    <w:rsid w:val="005032D8"/>
    <w:rsid w:val="00504DDA"/>
    <w:rsid w:val="0051202B"/>
    <w:rsid w:val="005178BE"/>
    <w:rsid w:val="00520178"/>
    <w:rsid w:val="00525A33"/>
    <w:rsid w:val="00527683"/>
    <w:rsid w:val="00527F7F"/>
    <w:rsid w:val="00543EB7"/>
    <w:rsid w:val="00551064"/>
    <w:rsid w:val="00552029"/>
    <w:rsid w:val="005520BC"/>
    <w:rsid w:val="00556973"/>
    <w:rsid w:val="00556BFC"/>
    <w:rsid w:val="00567436"/>
    <w:rsid w:val="00572982"/>
    <w:rsid w:val="005736B6"/>
    <w:rsid w:val="00574D36"/>
    <w:rsid w:val="00582776"/>
    <w:rsid w:val="00585939"/>
    <w:rsid w:val="005A48CD"/>
    <w:rsid w:val="005B4172"/>
    <w:rsid w:val="005C1195"/>
    <w:rsid w:val="005D4795"/>
    <w:rsid w:val="005D690B"/>
    <w:rsid w:val="005E0C8A"/>
    <w:rsid w:val="005F05BB"/>
    <w:rsid w:val="00600827"/>
    <w:rsid w:val="006042F5"/>
    <w:rsid w:val="00607F07"/>
    <w:rsid w:val="006309A4"/>
    <w:rsid w:val="00632051"/>
    <w:rsid w:val="00636D87"/>
    <w:rsid w:val="00642A83"/>
    <w:rsid w:val="00642EDC"/>
    <w:rsid w:val="00643EAE"/>
    <w:rsid w:val="00647CEE"/>
    <w:rsid w:val="00651EEB"/>
    <w:rsid w:val="00655FDA"/>
    <w:rsid w:val="00662073"/>
    <w:rsid w:val="00674055"/>
    <w:rsid w:val="00686B59"/>
    <w:rsid w:val="00687EFD"/>
    <w:rsid w:val="006A60BC"/>
    <w:rsid w:val="006A71B1"/>
    <w:rsid w:val="006B09FA"/>
    <w:rsid w:val="006B0C43"/>
    <w:rsid w:val="006B49BB"/>
    <w:rsid w:val="006C3E12"/>
    <w:rsid w:val="006C4ED7"/>
    <w:rsid w:val="006C72DD"/>
    <w:rsid w:val="006E0177"/>
    <w:rsid w:val="006E2DE6"/>
    <w:rsid w:val="006E3C2E"/>
    <w:rsid w:val="006F475D"/>
    <w:rsid w:val="006F59C6"/>
    <w:rsid w:val="007144C9"/>
    <w:rsid w:val="007178B6"/>
    <w:rsid w:val="007206DB"/>
    <w:rsid w:val="00723DAE"/>
    <w:rsid w:val="007263FB"/>
    <w:rsid w:val="0073752B"/>
    <w:rsid w:val="00744A3F"/>
    <w:rsid w:val="007532BE"/>
    <w:rsid w:val="007543F2"/>
    <w:rsid w:val="007841E3"/>
    <w:rsid w:val="00785885"/>
    <w:rsid w:val="00793191"/>
    <w:rsid w:val="007B0EA7"/>
    <w:rsid w:val="007B5CA9"/>
    <w:rsid w:val="007D63CF"/>
    <w:rsid w:val="00804C4E"/>
    <w:rsid w:val="00814339"/>
    <w:rsid w:val="00816A5A"/>
    <w:rsid w:val="00824235"/>
    <w:rsid w:val="00827D75"/>
    <w:rsid w:val="008307CA"/>
    <w:rsid w:val="00836877"/>
    <w:rsid w:val="00841100"/>
    <w:rsid w:val="00881BB9"/>
    <w:rsid w:val="00890D3F"/>
    <w:rsid w:val="00892C4F"/>
    <w:rsid w:val="008A3C0A"/>
    <w:rsid w:val="008C41CA"/>
    <w:rsid w:val="008D0499"/>
    <w:rsid w:val="008D0871"/>
    <w:rsid w:val="008D1D32"/>
    <w:rsid w:val="008D695F"/>
    <w:rsid w:val="008E7897"/>
    <w:rsid w:val="0090432D"/>
    <w:rsid w:val="00905561"/>
    <w:rsid w:val="00906CA9"/>
    <w:rsid w:val="00907283"/>
    <w:rsid w:val="009151B4"/>
    <w:rsid w:val="00922B31"/>
    <w:rsid w:val="00922C19"/>
    <w:rsid w:val="009328D9"/>
    <w:rsid w:val="00935B94"/>
    <w:rsid w:val="00946FC5"/>
    <w:rsid w:val="00950884"/>
    <w:rsid w:val="009769CA"/>
    <w:rsid w:val="0098729A"/>
    <w:rsid w:val="00992765"/>
    <w:rsid w:val="00995C27"/>
    <w:rsid w:val="009C5357"/>
    <w:rsid w:val="009D40EA"/>
    <w:rsid w:val="009E31BB"/>
    <w:rsid w:val="00A01413"/>
    <w:rsid w:val="00A02002"/>
    <w:rsid w:val="00A02B47"/>
    <w:rsid w:val="00A078DC"/>
    <w:rsid w:val="00A15009"/>
    <w:rsid w:val="00A2167A"/>
    <w:rsid w:val="00A23C56"/>
    <w:rsid w:val="00A53785"/>
    <w:rsid w:val="00A55B24"/>
    <w:rsid w:val="00A62348"/>
    <w:rsid w:val="00A627FD"/>
    <w:rsid w:val="00A77660"/>
    <w:rsid w:val="00A823DE"/>
    <w:rsid w:val="00A92889"/>
    <w:rsid w:val="00AA26D2"/>
    <w:rsid w:val="00AB2BF7"/>
    <w:rsid w:val="00AC1AE8"/>
    <w:rsid w:val="00AC7356"/>
    <w:rsid w:val="00AD23D7"/>
    <w:rsid w:val="00AD32DD"/>
    <w:rsid w:val="00AD5337"/>
    <w:rsid w:val="00AD7871"/>
    <w:rsid w:val="00AE119C"/>
    <w:rsid w:val="00AE5A62"/>
    <w:rsid w:val="00AE65ED"/>
    <w:rsid w:val="00B044F9"/>
    <w:rsid w:val="00B04963"/>
    <w:rsid w:val="00B15398"/>
    <w:rsid w:val="00B16877"/>
    <w:rsid w:val="00B209AE"/>
    <w:rsid w:val="00B21361"/>
    <w:rsid w:val="00B33A83"/>
    <w:rsid w:val="00B36E5C"/>
    <w:rsid w:val="00B36E79"/>
    <w:rsid w:val="00B42C48"/>
    <w:rsid w:val="00B45A31"/>
    <w:rsid w:val="00B54F9D"/>
    <w:rsid w:val="00B56A2E"/>
    <w:rsid w:val="00B63039"/>
    <w:rsid w:val="00B72585"/>
    <w:rsid w:val="00B769C2"/>
    <w:rsid w:val="00B77731"/>
    <w:rsid w:val="00B90074"/>
    <w:rsid w:val="00B9187D"/>
    <w:rsid w:val="00B96489"/>
    <w:rsid w:val="00BA6D53"/>
    <w:rsid w:val="00BA7673"/>
    <w:rsid w:val="00BB2FDC"/>
    <w:rsid w:val="00BB5ADD"/>
    <w:rsid w:val="00BC6042"/>
    <w:rsid w:val="00BE0FD1"/>
    <w:rsid w:val="00BF2890"/>
    <w:rsid w:val="00BF4D7B"/>
    <w:rsid w:val="00BF61BB"/>
    <w:rsid w:val="00C05BE8"/>
    <w:rsid w:val="00C07656"/>
    <w:rsid w:val="00C11F7F"/>
    <w:rsid w:val="00C17E48"/>
    <w:rsid w:val="00C26B92"/>
    <w:rsid w:val="00C26C3B"/>
    <w:rsid w:val="00C31D37"/>
    <w:rsid w:val="00C44890"/>
    <w:rsid w:val="00C672BD"/>
    <w:rsid w:val="00C71FA2"/>
    <w:rsid w:val="00C84177"/>
    <w:rsid w:val="00C9329D"/>
    <w:rsid w:val="00CB1F5D"/>
    <w:rsid w:val="00CB38F3"/>
    <w:rsid w:val="00CB6D2B"/>
    <w:rsid w:val="00CC02D6"/>
    <w:rsid w:val="00CC0F70"/>
    <w:rsid w:val="00CD08F3"/>
    <w:rsid w:val="00CF2B33"/>
    <w:rsid w:val="00D00410"/>
    <w:rsid w:val="00D01E37"/>
    <w:rsid w:val="00D10B1D"/>
    <w:rsid w:val="00D1704B"/>
    <w:rsid w:val="00D273C8"/>
    <w:rsid w:val="00D4489A"/>
    <w:rsid w:val="00D4580D"/>
    <w:rsid w:val="00D45F26"/>
    <w:rsid w:val="00D65742"/>
    <w:rsid w:val="00D7539E"/>
    <w:rsid w:val="00D827A9"/>
    <w:rsid w:val="00D82E7F"/>
    <w:rsid w:val="00D97151"/>
    <w:rsid w:val="00DA0FA5"/>
    <w:rsid w:val="00DB04C1"/>
    <w:rsid w:val="00DB27BD"/>
    <w:rsid w:val="00DB7463"/>
    <w:rsid w:val="00DC112C"/>
    <w:rsid w:val="00DC25A5"/>
    <w:rsid w:val="00DC2F0F"/>
    <w:rsid w:val="00DC65AA"/>
    <w:rsid w:val="00DD134C"/>
    <w:rsid w:val="00DD2D09"/>
    <w:rsid w:val="00DD3D65"/>
    <w:rsid w:val="00DF0A04"/>
    <w:rsid w:val="00DF2647"/>
    <w:rsid w:val="00DF4BAF"/>
    <w:rsid w:val="00E03C01"/>
    <w:rsid w:val="00E03EF5"/>
    <w:rsid w:val="00E06AE4"/>
    <w:rsid w:val="00E224AA"/>
    <w:rsid w:val="00E24101"/>
    <w:rsid w:val="00E329C4"/>
    <w:rsid w:val="00E35A55"/>
    <w:rsid w:val="00E431C1"/>
    <w:rsid w:val="00E476F5"/>
    <w:rsid w:val="00E47F52"/>
    <w:rsid w:val="00E54402"/>
    <w:rsid w:val="00E61CE7"/>
    <w:rsid w:val="00E64C16"/>
    <w:rsid w:val="00E96A08"/>
    <w:rsid w:val="00E97121"/>
    <w:rsid w:val="00EB3480"/>
    <w:rsid w:val="00EC126B"/>
    <w:rsid w:val="00EC334F"/>
    <w:rsid w:val="00EC70B7"/>
    <w:rsid w:val="00ED3B4C"/>
    <w:rsid w:val="00EE0DA4"/>
    <w:rsid w:val="00EE4D2F"/>
    <w:rsid w:val="00EF594B"/>
    <w:rsid w:val="00EF6C48"/>
    <w:rsid w:val="00F02AD5"/>
    <w:rsid w:val="00F116D0"/>
    <w:rsid w:val="00F363E9"/>
    <w:rsid w:val="00F504B3"/>
    <w:rsid w:val="00F544B0"/>
    <w:rsid w:val="00F8359F"/>
    <w:rsid w:val="00F874B6"/>
    <w:rsid w:val="00FA68C4"/>
    <w:rsid w:val="00FA7064"/>
    <w:rsid w:val="00FB79E9"/>
    <w:rsid w:val="00FC1049"/>
    <w:rsid w:val="00FC64DE"/>
    <w:rsid w:val="00FD3B12"/>
    <w:rsid w:val="00FD5325"/>
    <w:rsid w:val="00FD7731"/>
    <w:rsid w:val="00FE38C2"/>
    <w:rsid w:val="00FF0AEE"/>
    <w:rsid w:val="00FF7343"/>
    <w:rsid w:val="00FF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CD2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0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34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1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618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57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06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050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025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03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958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10170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22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987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16380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02390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3909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2148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7149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0247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8035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12611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727273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72232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21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818334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60643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139607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24566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001324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000367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1385679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59551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6628233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300266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9813509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451629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184604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7771583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086453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3456657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2324254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01938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977199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6154984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477257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0966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484922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232454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382123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1037076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2639754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181854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51323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arburg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itag</dc:creator>
  <cp:keywords/>
  <dc:description/>
  <cp:lastModifiedBy>Michael Bölker</cp:lastModifiedBy>
  <cp:revision>3</cp:revision>
  <cp:lastPrinted>2014-05-02T12:49:00Z</cp:lastPrinted>
  <dcterms:created xsi:type="dcterms:W3CDTF">2014-07-31T20:31:00Z</dcterms:created>
  <dcterms:modified xsi:type="dcterms:W3CDTF">2014-07-3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6th edition (full note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6th edition (no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plos-genetics</vt:lpwstr>
  </property>
  <property fmtid="{D5CDD505-2E9C-101B-9397-08002B2CF9AE}" pid="18" name="Mendeley Recent Style Name 7_1">
    <vt:lpwstr>PLOS Genetics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the-embo-journal</vt:lpwstr>
  </property>
  <property fmtid="{D5CDD505-2E9C-101B-9397-08002B2CF9AE}" pid="22" name="Mendeley Recent Style Name 9_1">
    <vt:lpwstr>The EMBO Journal</vt:lpwstr>
  </property>
  <property fmtid="{D5CDD505-2E9C-101B-9397-08002B2CF9AE}" pid="23" name="Mendeley Citation Style_1">
    <vt:lpwstr>http://www.zotero.org/styles/plos-genetics</vt:lpwstr>
  </property>
  <property fmtid="{D5CDD505-2E9C-101B-9397-08002B2CF9AE}" pid="24" name="Mendeley User Name_1">
    <vt:lpwstr>johannesfreitag@gmx.net@www.mendeley.com</vt:lpwstr>
  </property>
</Properties>
</file>